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405E8" w14:textId="4E816F67" w:rsidR="003F78D8" w:rsidRPr="00B85A91" w:rsidRDefault="002F5A27" w:rsidP="002F5A27">
      <w:pPr>
        <w:pStyle w:val="Overskrift1"/>
        <w:rPr>
          <w:rFonts w:ascii="Times New Roman" w:hAnsi="Times New Roman" w:cs="Times New Roman"/>
          <w:lang w:val="en-US"/>
        </w:rPr>
      </w:pPr>
      <w:r w:rsidRPr="00B85A91">
        <w:rPr>
          <w:rFonts w:ascii="Times New Roman" w:hAnsi="Times New Roman" w:cs="Times New Roman"/>
          <w:lang w:val="en-US"/>
        </w:rPr>
        <w:t xml:space="preserve">Codebook: </w:t>
      </w:r>
      <w:r w:rsidR="00A9340C" w:rsidRPr="00B85A91">
        <w:rPr>
          <w:rFonts w:ascii="Times New Roman" w:hAnsi="Times New Roman" w:cs="Times New Roman"/>
          <w:lang w:val="en-US"/>
        </w:rPr>
        <w:t>Collaboration regarding vulnerable pregnant women</w:t>
      </w:r>
    </w:p>
    <w:tbl>
      <w:tblPr>
        <w:tblW w:w="14286" w:type="dxa"/>
        <w:tblLook w:val="04A0" w:firstRow="1" w:lastRow="0" w:firstColumn="1" w:lastColumn="0" w:noHBand="0" w:noVBand="1"/>
      </w:tblPr>
      <w:tblGrid>
        <w:gridCol w:w="2200"/>
        <w:gridCol w:w="2766"/>
        <w:gridCol w:w="1240"/>
        <w:gridCol w:w="4340"/>
        <w:gridCol w:w="3740"/>
      </w:tblGrid>
      <w:tr w:rsidR="002F5A27" w:rsidRPr="00B85A91" w14:paraId="61D5F56D" w14:textId="77777777" w:rsidTr="00126978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5EA68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Variable name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E8BEB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AA531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Data typ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01514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76A9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Operationalization (values)</w:t>
            </w:r>
          </w:p>
        </w:tc>
      </w:tr>
      <w:tr w:rsidR="00975B53" w:rsidRPr="00B85A91" w14:paraId="4AD728C4" w14:textId="77777777" w:rsidTr="00DA7148">
        <w:trPr>
          <w:trHeight w:val="310"/>
        </w:trPr>
        <w:tc>
          <w:tcPr>
            <w:tcW w:w="1424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B84D5" w14:textId="77777777" w:rsidR="00975B53" w:rsidRPr="00B85A91" w:rsidRDefault="00975B53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 </w:t>
            </w:r>
          </w:p>
          <w:p w14:paraId="60E84CCC" w14:textId="03585257" w:rsidR="00975B53" w:rsidRPr="00B85A91" w:rsidRDefault="00975B53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lang w:val="en-US"/>
              </w:rPr>
              <w:t>Explanatory variables</w:t>
            </w:r>
          </w:p>
        </w:tc>
      </w:tr>
      <w:tr w:rsidR="00975B53" w:rsidRPr="00E92309" w14:paraId="0C0802A2" w14:textId="77777777" w:rsidTr="00944E01">
        <w:trPr>
          <w:trHeight w:val="385"/>
        </w:trPr>
        <w:tc>
          <w:tcPr>
            <w:tcW w:w="142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0762B" w14:textId="77777777" w:rsidR="00975B53" w:rsidRPr="00B85A91" w:rsidRDefault="00975B53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 </w:t>
            </w:r>
          </w:p>
          <w:p w14:paraId="2E6D5850" w14:textId="0689A30A" w:rsidR="00975B53" w:rsidRPr="00B85A91" w:rsidRDefault="00975B53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u w:val="single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u w:val="single"/>
                <w:lang w:val="en-US"/>
              </w:rPr>
              <w:t xml:space="preserve">Practice characteristics </w:t>
            </w:r>
            <w:r w:rsidRPr="00B85A91">
              <w:rPr>
                <w:rFonts w:eastAsia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(* indicate that variables are not shown in tables)</w:t>
            </w:r>
          </w:p>
          <w:p w14:paraId="09653DFF" w14:textId="2135F7BA" w:rsidR="00975B53" w:rsidRPr="00B85A91" w:rsidRDefault="00975B53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</w:tr>
      <w:tr w:rsidR="002F5A27" w:rsidRPr="00E92309" w14:paraId="1052746B" w14:textId="77777777" w:rsidTr="00126978">
        <w:trPr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64E79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D5027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ractice reg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893A0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gister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44873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he Danish Health Data Network (MedCom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C5B96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apital (1), Zealand (2), Southern Denmark (3), Central Denmark (4), Northern Denmark (5)</w:t>
            </w:r>
          </w:p>
        </w:tc>
      </w:tr>
      <w:tr w:rsidR="002F5A27" w:rsidRPr="00B85A91" w14:paraId="60E49B8F" w14:textId="77777777" w:rsidTr="00126978">
        <w:trPr>
          <w:trHeight w:val="24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8E824" w14:textId="37B55F01" w:rsidR="002F5A27" w:rsidRPr="00B85A91" w:rsidRDefault="00170AE9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</w:t>
            </w:r>
            <w:r w:rsidR="002F5A27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-defined practice typ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E7A8D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redefined practice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06C62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gister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ABA81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he Danish eHealth Portal (Sundhed.dk)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1A49B" w14:textId="77777777" w:rsidR="002F5A27" w:rsidRPr="00B85A91" w:rsidRDefault="002F5A27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lo (1), Partnership (2)</w:t>
            </w:r>
          </w:p>
        </w:tc>
      </w:tr>
      <w:tr w:rsidR="00A40932" w:rsidRPr="00B85A91" w14:paraId="2A06E3A6" w14:textId="77777777" w:rsidTr="00126978">
        <w:trPr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C3771" w14:textId="5AC510C9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umber of GPs *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7C649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umber of GPs in practi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ECF5E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5EB63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4358B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umbers 1 (1), 2 (2), 3 (3), 4 (4), 5 (5), 6 (6), 7 or more (7)</w:t>
            </w:r>
          </w:p>
        </w:tc>
      </w:tr>
      <w:tr w:rsidR="00A40932" w:rsidRPr="00B85A91" w14:paraId="4A2716B8" w14:textId="77777777" w:rsidTr="00126978">
        <w:trPr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81C16" w14:textId="01148CAE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umber of full-time capacitie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A6E75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Number of full-time capacities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C38A6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61059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DF89B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umbers 1 (1), 2 (2), 3 (3), 4 (4), 5 (5), 6 (6), 7 or more (7)</w:t>
            </w:r>
          </w:p>
        </w:tc>
      </w:tr>
      <w:tr w:rsidR="00A40932" w:rsidRPr="00B85A91" w14:paraId="50A15F90" w14:textId="77777777" w:rsidTr="00126978">
        <w:trPr>
          <w:trHeight w:val="24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F6476" w14:textId="18680E16" w:rsidR="00A40932" w:rsidRPr="00B85A91" w:rsidRDefault="00825898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  <w:r w:rsidR="00A40932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umber of patients in practice</w:t>
            </w:r>
            <w:r w:rsidR="00363ECB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DF7FA" w14:textId="0C9C7CEB" w:rsidR="00A40932" w:rsidRPr="00B85A91" w:rsidRDefault="0038105A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  <w:r w:rsidR="00A40932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umber of patients in the practi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F2E59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20857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6BCB0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Numbers </w:t>
            </w:r>
          </w:p>
        </w:tc>
      </w:tr>
      <w:tr w:rsidR="00A40932" w:rsidRPr="00B85A91" w14:paraId="2956F9E9" w14:textId="77777777" w:rsidTr="00126978">
        <w:trPr>
          <w:trHeight w:val="24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BF6EB" w14:textId="66AE143F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umber of practice staff *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C8CE1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umber of practice staf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58914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888FB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BA7F3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umbers</w:t>
            </w:r>
          </w:p>
        </w:tc>
      </w:tr>
      <w:tr w:rsidR="00DE0324" w:rsidRPr="00B85A91" w14:paraId="753C572B" w14:textId="77777777" w:rsidTr="00685199">
        <w:trPr>
          <w:trHeight w:val="24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38172" w14:textId="228E45FF" w:rsidR="00DE0324" w:rsidRPr="00B85A91" w:rsidRDefault="00DE0324" w:rsidP="00DE03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Patient load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9CA4F" w14:textId="472013EA" w:rsidR="00DE0324" w:rsidRPr="00B85A91" w:rsidRDefault="00DE0324" w:rsidP="00DE03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Patient loa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2EEA7" w14:textId="34A8CE67" w:rsidR="00DE0324" w:rsidRPr="00B85A91" w:rsidRDefault="00DE0324" w:rsidP="00DE03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A27C1" w14:textId="0CC80BA3" w:rsidR="00DE0324" w:rsidRPr="00B85A91" w:rsidRDefault="00DE0324" w:rsidP="00DE03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 xml:space="preserve">Number of patients/numbers of </w:t>
            </w:r>
            <w:r w:rsidR="00215D08" w:rsidRPr="00B85A91">
              <w:rPr>
                <w:rFonts w:eastAsia="Times New Roman"/>
                <w:sz w:val="18"/>
                <w:szCs w:val="18"/>
                <w:lang w:val="en-US"/>
              </w:rPr>
              <w:t>full-time</w:t>
            </w:r>
            <w:r w:rsidRPr="00B85A91">
              <w:rPr>
                <w:rFonts w:eastAsia="Times New Roman"/>
                <w:sz w:val="18"/>
                <w:szCs w:val="18"/>
                <w:lang w:val="en-US"/>
              </w:rPr>
              <w:t xml:space="preserve"> capacities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3DB9A" w14:textId="4E8E7E48" w:rsidR="00DE0324" w:rsidRPr="00B85A91" w:rsidRDefault="00DE0324" w:rsidP="00DE032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&lt; 1500 (1), 1500-2000 (2), &gt; 2000 (3)</w:t>
            </w:r>
          </w:p>
        </w:tc>
      </w:tr>
      <w:tr w:rsidR="002A1F48" w:rsidRPr="00B85A91" w14:paraId="7D20BC45" w14:textId="77777777" w:rsidTr="00F61D43">
        <w:trPr>
          <w:trHeight w:val="240"/>
        </w:trPr>
        <w:tc>
          <w:tcPr>
            <w:tcW w:w="142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7D2C8" w14:textId="77777777" w:rsidR="002A1F48" w:rsidRPr="00B85A91" w:rsidRDefault="002A1F48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 </w:t>
            </w:r>
          </w:p>
          <w:p w14:paraId="598671CE" w14:textId="76AF9D79" w:rsidR="002A1F48" w:rsidRPr="00B85A91" w:rsidRDefault="002A1F48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u w:val="single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u w:val="single"/>
                <w:lang w:val="en-US"/>
              </w:rPr>
              <w:t>GP characteristics</w:t>
            </w:r>
          </w:p>
          <w:p w14:paraId="4E7BC426" w14:textId="3FF5F360" w:rsidR="002A1F48" w:rsidRPr="00B85A91" w:rsidRDefault="002A1F48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</w:tr>
      <w:tr w:rsidR="00A40932" w:rsidRPr="00B85A91" w14:paraId="464C6AE1" w14:textId="77777777" w:rsidTr="00126978">
        <w:trPr>
          <w:trHeight w:val="24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C658D" w14:textId="5ABA6ECB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08B65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06BDE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gister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71D1B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he Danish Professional Registry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47F82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le (0), Female (1)</w:t>
            </w:r>
          </w:p>
        </w:tc>
      </w:tr>
      <w:tr w:rsidR="00A40932" w:rsidRPr="00B85A91" w14:paraId="7CB5C6EC" w14:textId="77777777" w:rsidTr="00126978">
        <w:trPr>
          <w:trHeight w:val="24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D0C9B" w14:textId="30D3DEEC" w:rsidR="00A40932" w:rsidRPr="00B85A91" w:rsidRDefault="002A1F48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99278" w14:textId="0E29852C" w:rsidR="00A40932" w:rsidRPr="00B85A91" w:rsidRDefault="002A1F48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4B851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gister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FFA81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he Danish Professional Registry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A031A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ate</w:t>
            </w:r>
          </w:p>
        </w:tc>
      </w:tr>
      <w:tr w:rsidR="00A27FC9" w:rsidRPr="00B85A91" w14:paraId="7D46E761" w14:textId="77777777" w:rsidTr="0002731F">
        <w:trPr>
          <w:trHeight w:val="240"/>
        </w:trPr>
        <w:tc>
          <w:tcPr>
            <w:tcW w:w="142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F08D4" w14:textId="77777777" w:rsidR="00A27FC9" w:rsidRPr="00B85A91" w:rsidRDefault="00A27FC9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7A7E7192" w14:textId="4092B824" w:rsidR="00A27FC9" w:rsidRPr="00B85A91" w:rsidRDefault="00A27FC9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u w:val="single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u w:val="single"/>
                <w:lang w:val="en-US"/>
              </w:rPr>
              <w:t>ANC organizational characteristics</w:t>
            </w:r>
          </w:p>
          <w:p w14:paraId="13429B27" w14:textId="201711FE" w:rsidR="00A27FC9" w:rsidRPr="00B85A91" w:rsidRDefault="00A27FC9" w:rsidP="00A27FC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40932" w:rsidRPr="00B85A91" w14:paraId="48E50C9E" w14:textId="77777777" w:rsidTr="00126978">
        <w:trPr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767A1" w14:textId="4FE1CA5C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elegation to practice staff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F5AD7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elegating ANC full to practice staf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CAB4B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43722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3F9DA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Yes (1), No (0)</w:t>
            </w:r>
          </w:p>
        </w:tc>
      </w:tr>
      <w:tr w:rsidR="00A40932" w:rsidRPr="00E92309" w14:paraId="6C842C55" w14:textId="77777777" w:rsidTr="00126978">
        <w:trPr>
          <w:trHeight w:val="72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1DCF2" w14:textId="0079C6BA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Type of practice staff </w:t>
            </w:r>
            <w:r w:rsidR="00FB572E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n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ucting ANC consultations</w:t>
            </w:r>
            <w:r w:rsidR="00F54529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5F7B2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ype of practice staff conducting ANC consultat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C41F4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B02C2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5B380" w14:textId="5221774E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urses (1), Midwives (2), Health care assistants (3), Secretaries (4), Employed medical students (5), others (6)</w:t>
            </w:r>
          </w:p>
        </w:tc>
      </w:tr>
      <w:tr w:rsidR="00A40932" w:rsidRPr="00B85A91" w14:paraId="74618AE2" w14:textId="77777777" w:rsidTr="00126978">
        <w:trPr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5BC3B" w14:textId="06F17F0A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Other staff *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2E6F1" w14:textId="5E1B7179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f other staff conducts ANC consultation, specify which other staf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29EA4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CD36C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7818B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etters</w:t>
            </w:r>
          </w:p>
        </w:tc>
      </w:tr>
      <w:tr w:rsidR="00A40932" w:rsidRPr="00B85A91" w14:paraId="53C102B7" w14:textId="77777777" w:rsidTr="00126978">
        <w:trPr>
          <w:trHeight w:val="24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9F4B0" w14:textId="088D5478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P trainees *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CF60E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P trainees in practic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84311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19DB1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B8A30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Yes (1), No (0)</w:t>
            </w:r>
          </w:p>
        </w:tc>
      </w:tr>
      <w:tr w:rsidR="00A40932" w:rsidRPr="00E92309" w14:paraId="5252CC99" w14:textId="77777777" w:rsidTr="00126978">
        <w:trPr>
          <w:trHeight w:val="621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217EC" w14:textId="117F09CD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P trainees doing 1</w:t>
            </w:r>
            <w:r w:rsidRPr="00B85A9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NC consultation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C92B9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requency of GP trainees conducting ANC consultat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5A2D1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3FD12" w14:textId="3A7833EE" w:rsidR="00A40932" w:rsidRPr="00B85A91" w:rsidRDefault="00A40932" w:rsidP="006D2E45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  <w:r w:rsidR="00BB7C93" w:rsidRPr="00B85A91">
              <w:rPr>
                <w:sz w:val="18"/>
                <w:szCs w:val="18"/>
                <w:lang w:val="en-US" w:eastAsia="da-DK"/>
              </w:rPr>
              <w:t>How often is it the GP trainee that conducts the 1</w:t>
            </w:r>
            <w:r w:rsidR="00BB7C93" w:rsidRPr="00B85A91">
              <w:rPr>
                <w:sz w:val="18"/>
                <w:szCs w:val="18"/>
                <w:vertAlign w:val="superscript"/>
                <w:lang w:val="en-US" w:eastAsia="da-DK"/>
              </w:rPr>
              <w:t>st</w:t>
            </w:r>
            <w:r w:rsidR="00BB7C93" w:rsidRPr="00B85A91">
              <w:rPr>
                <w:sz w:val="18"/>
                <w:szCs w:val="18"/>
                <w:lang w:val="en-US" w:eastAsia="da-DK"/>
              </w:rPr>
              <w:t xml:space="preserve"> pregnancy examinations in your clinic?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090E0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Always (1), Often (2), Sometimes (3), Rarely (4), Never (5) </w:t>
            </w:r>
          </w:p>
        </w:tc>
      </w:tr>
      <w:tr w:rsidR="00A40932" w:rsidRPr="00E92309" w14:paraId="58CB675B" w14:textId="77777777" w:rsidTr="00126978">
        <w:trPr>
          <w:trHeight w:val="48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FE0B9" w14:textId="2CD1B753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Prioritizing continuity in </w:t>
            </w:r>
            <w:r w:rsidR="006B2475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NC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CFC90" w14:textId="7015B79E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requency of prioritizing  continuity in ANC consultations</w:t>
            </w:r>
            <w:r w:rsidR="005969A7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5969A7" w:rsidRPr="00B85A91">
              <w:rPr>
                <w:rFonts w:eastAsia="Times New Roman"/>
                <w:sz w:val="18"/>
                <w:szCs w:val="18"/>
                <w:lang w:val="en-US"/>
              </w:rPr>
              <w:t>between HCP and pregnant wome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1F49B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1C569" w14:textId="35A30649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How often</w:t>
            </w:r>
            <w:r w:rsidR="00CD1E6C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does 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the same GP or practice staff </w:t>
            </w:r>
            <w:r w:rsidR="00966362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nsult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the pregnant woman at most ANC consultations</w:t>
            </w:r>
            <w:r w:rsidR="00966362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F2496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Always (1), Often (2), Sometimes (3), Rarely (4), Never (5) </w:t>
            </w:r>
          </w:p>
        </w:tc>
      </w:tr>
      <w:tr w:rsidR="00A40932" w:rsidRPr="00B85A91" w14:paraId="4C90868A" w14:textId="77777777" w:rsidTr="00126978">
        <w:trPr>
          <w:trHeight w:val="48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8F83C" w14:textId="5F59AFDA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ime to 1st ANC consultation in minute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7D809" w14:textId="6ED13C10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ime to 1st ANC consultation in minute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79AA0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3BF4C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he total amount of time allocated to 1st ANC consultation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E91EA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</w:rPr>
              <w:t>≤ 15 min (1), 20 min (2), 30 min (3), 40 min (4), 45 min (5), 50 min (6), 60 min (7)</w:t>
            </w:r>
          </w:p>
        </w:tc>
      </w:tr>
      <w:tr w:rsidR="00A40932" w:rsidRPr="00E92309" w14:paraId="6155C8C1" w14:textId="77777777" w:rsidTr="00126978">
        <w:trPr>
          <w:trHeight w:val="48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62F60" w14:textId="75D3A80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lastRenderedPageBreak/>
              <w:t>Allocating extra time to ANC for vulnerable pregnant women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46E83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requency of allocating extra time to 1st ANC consultation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05C00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63F9F" w14:textId="6B173131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locating extra time to pregnant women with a known vulnerability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38582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Always (1), Often (2), Sometimes (3), Rarely (4), Never (5) </w:t>
            </w:r>
          </w:p>
        </w:tc>
      </w:tr>
      <w:tr w:rsidR="00A40932" w:rsidRPr="00E92309" w14:paraId="317A977F" w14:textId="77777777" w:rsidTr="00126978">
        <w:trPr>
          <w:trHeight w:val="48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38FF9" w14:textId="303DCE4C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Collaborating with </w:t>
            </w:r>
            <w:r w:rsidR="00966362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health</w:t>
            </w:r>
            <w:r w:rsidR="009723FE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visitors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7009A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requency of collaborating with health care nurs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ECFD0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73D6B" w14:textId="7355978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When consulting a vulnerable pregnant woman – the frequency of contacting </w:t>
            </w:r>
            <w:r w:rsidR="00966362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healthcare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nurses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C306E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Always (1), Often (2), Sometimes (3), Rarely (4), Never (5) </w:t>
            </w:r>
          </w:p>
        </w:tc>
      </w:tr>
      <w:tr w:rsidR="00A40932" w:rsidRPr="00E92309" w14:paraId="7C07550D" w14:textId="77777777" w:rsidTr="00126978">
        <w:trPr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2AB12" w14:textId="3086059D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llaborating with social obstetric outpatient clinic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99EE7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requency of collaborating with social-obstetric outpatient clinic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1DF7A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74A2C" w14:textId="0BE2EA02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When consulting a vulnerable pregnant woman – the frequency of contacting social obstetric outpatient clinics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567AD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Always (1), Often (2), Sometimes (3), Rarely (4), Never (5) </w:t>
            </w:r>
          </w:p>
        </w:tc>
      </w:tr>
      <w:tr w:rsidR="00A40932" w:rsidRPr="00E92309" w14:paraId="6E9F459C" w14:textId="77777777" w:rsidTr="00126978">
        <w:trPr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6C1A5" w14:textId="5256C590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llaborating with municipal social service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F9C66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requency of collaborating with municipal social servic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FDD82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17FA4" w14:textId="556CD8F1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When consulting a vulnerable pregnant woman – the frequency of contacting the municipal social services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AB85A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Always (1), Often (2), Sometimes (3), Rarely (4), Never (5) </w:t>
            </w:r>
          </w:p>
        </w:tc>
      </w:tr>
      <w:tr w:rsidR="00975B53" w:rsidRPr="00B85A91" w14:paraId="0437B3A1" w14:textId="77777777" w:rsidTr="00A752C5">
        <w:trPr>
          <w:trHeight w:val="250"/>
        </w:trPr>
        <w:tc>
          <w:tcPr>
            <w:tcW w:w="142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45C76" w14:textId="77777777" w:rsidR="00975B53" w:rsidRPr="00B85A91" w:rsidRDefault="00975B53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 </w:t>
            </w:r>
          </w:p>
          <w:p w14:paraId="43CA7AD6" w14:textId="235CE52F" w:rsidR="00975B53" w:rsidRPr="00B85A91" w:rsidRDefault="00975B53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lang w:val="en-US"/>
              </w:rPr>
              <w:t>Outcome variables </w:t>
            </w:r>
          </w:p>
          <w:p w14:paraId="42424AAD" w14:textId="0CAF7FE7" w:rsidR="00975B53" w:rsidRPr="00B85A91" w:rsidRDefault="00975B53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 </w:t>
            </w:r>
          </w:p>
        </w:tc>
      </w:tr>
      <w:tr w:rsidR="00975B53" w:rsidRPr="00E92309" w14:paraId="2C5EAA69" w14:textId="77777777" w:rsidTr="00117600">
        <w:trPr>
          <w:trHeight w:val="370"/>
        </w:trPr>
        <w:tc>
          <w:tcPr>
            <w:tcW w:w="142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74DC8" w14:textId="77777777" w:rsidR="00975B53" w:rsidRPr="00B85A91" w:rsidRDefault="00975B53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  <w:p w14:paraId="0054C68C" w14:textId="4990E3FD" w:rsidR="00975B53" w:rsidRPr="00B85A91" w:rsidRDefault="00975B53" w:rsidP="006D2E45">
            <w:pPr>
              <w:spacing w:after="0" w:line="240" w:lineRule="auto"/>
              <w:rPr>
                <w:rFonts w:eastAsia="Times New Roman"/>
                <w:b/>
                <w:bCs/>
                <w:color w:val="44546A"/>
                <w:sz w:val="18"/>
                <w:szCs w:val="18"/>
                <w:u w:val="single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u w:val="single"/>
                <w:lang w:val="en-US"/>
              </w:rPr>
              <w:t xml:space="preserve">GP reported barriers to collaboration regarding vulnerable pregnant women according to TDF domains </w:t>
            </w:r>
            <w:r w:rsidRPr="00B85A91">
              <w:rPr>
                <w:rFonts w:eastAsia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(* indicate that variables are not shown in tables)</w:t>
            </w:r>
          </w:p>
          <w:p w14:paraId="11A2C4A5" w14:textId="1140DC6C" w:rsidR="00975B53" w:rsidRPr="00B85A91" w:rsidRDefault="00975B53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159B1" w:rsidRPr="00B85A91" w14:paraId="3688CE61" w14:textId="77777777" w:rsidTr="00C159B1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C4806" w14:textId="77636451" w:rsidR="00C159B1" w:rsidRPr="00B85A91" w:rsidRDefault="00C159B1" w:rsidP="00C159B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TDF domain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3EBC4" w14:textId="3B0C602D" w:rsidR="00C159B1" w:rsidRPr="00B85A91" w:rsidRDefault="00C159B1" w:rsidP="00C159B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u w:val="single"/>
                <w:lang w:val="en-US"/>
              </w:rPr>
              <w:t>Construct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189306" w14:textId="747B14D9" w:rsidR="00C159B1" w:rsidRPr="00B85A91" w:rsidRDefault="00A51A03" w:rsidP="00C159B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Data type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D1854" w14:textId="0B151935" w:rsidR="00C159B1" w:rsidRPr="00B85A91" w:rsidRDefault="00C159B1" w:rsidP="00C159B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Item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B55D6" w14:textId="4C7651E7" w:rsidR="00C159B1" w:rsidRPr="00B85A91" w:rsidRDefault="00A51A03" w:rsidP="00C159B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b/>
                <w:bCs/>
                <w:color w:val="44546A"/>
                <w:sz w:val="18"/>
                <w:szCs w:val="18"/>
                <w:lang w:val="en-US"/>
              </w:rPr>
              <w:t>Operationalization (values)</w:t>
            </w:r>
          </w:p>
        </w:tc>
      </w:tr>
      <w:tr w:rsidR="00C159B1" w:rsidRPr="00E92309" w14:paraId="19D15E1E" w14:textId="77777777" w:rsidTr="00126978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175B9" w14:textId="0F25E304" w:rsidR="00C159B1" w:rsidRPr="00B85A91" w:rsidRDefault="00C159B1" w:rsidP="00C159B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Knowledg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DF03C" w14:textId="3B82CE1F" w:rsidR="00C159B1" w:rsidRPr="00B85A91" w:rsidRDefault="00C159B1" w:rsidP="00C159B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Knowledge- factual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5DFDA" w14:textId="242A418C" w:rsidR="00C159B1" w:rsidRPr="00B85A91" w:rsidRDefault="00C159B1" w:rsidP="00C159B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96E90" w14:textId="042159E0" w:rsidR="00C159B1" w:rsidRPr="00B85A91" w:rsidRDefault="00C159B1" w:rsidP="00C159B1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Lack of procedural knowledge - of antenatal care level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33EE9" w14:textId="7F8BA895" w:rsidR="00C159B1" w:rsidRPr="00B85A91" w:rsidRDefault="00C159B1" w:rsidP="00C159B1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</w:t>
            </w:r>
            <w:r w:rsidR="00FE5571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), Agree (</w:t>
            </w:r>
            <w:r w:rsidR="00FE5571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), Neither agree nor disagree (3), Disagree (</w:t>
            </w:r>
            <w:r w:rsidR="00FE5571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), Fully disagree (</w:t>
            </w:r>
            <w:r w:rsidR="00FE5571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), don't know/not relevant (99)</w:t>
            </w:r>
          </w:p>
        </w:tc>
      </w:tr>
      <w:tr w:rsidR="00A40932" w:rsidRPr="00E92309" w14:paraId="34C31681" w14:textId="77777777" w:rsidTr="00126978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23EB3" w14:textId="1B44C692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kills 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C1C3E" w14:textId="4C89AC26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kills - competenc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42761" w14:textId="77777777" w:rsidR="00A40932" w:rsidRPr="00B85A91" w:rsidRDefault="00A40932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77833" w14:textId="1689D734" w:rsidR="00A40932" w:rsidRPr="00B85A91" w:rsidRDefault="00C01BAF" w:rsidP="00685D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Lack of competence in distinguishing antenatal care level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B0CB3" w14:textId="601883D2" w:rsidR="00A40932" w:rsidRPr="00B85A91" w:rsidRDefault="00FE5571" w:rsidP="006D2E4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5), Agree (4), Neither agree nor disagree (3), Disagree (2), Fully disagree (1), don't know/not relevant (99)</w:t>
            </w:r>
          </w:p>
        </w:tc>
      </w:tr>
      <w:tr w:rsidR="00685DDA" w:rsidRPr="00E92309" w14:paraId="169024F2" w14:textId="77777777" w:rsidTr="00126978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326DC" w14:textId="388297CC" w:rsidR="00685DDA" w:rsidRPr="00B85A91" w:rsidRDefault="00685DDA" w:rsidP="00685D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Memory and attention </w:t>
            </w:r>
            <w:r w:rsidR="006D72D8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="006D72D8" w:rsidRPr="00B85A91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eversed</w:t>
            </w:r>
            <w:r w:rsidR="006D72D8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69127" w14:textId="2DA2D8D2" w:rsidR="00685DDA" w:rsidRPr="00B85A91" w:rsidRDefault="005B3D59" w:rsidP="00685D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GP attention </w:t>
            </w:r>
            <w:r w:rsidR="00685DDA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– health</w:t>
            </w:r>
            <w:r w:rsidR="008675AB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visitor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B46BB" w14:textId="77777777" w:rsidR="00685DDA" w:rsidRPr="00B85A91" w:rsidRDefault="00685DDA" w:rsidP="00685D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54B4D" w14:textId="618C08C0" w:rsidR="00685DDA" w:rsidRPr="00B85A91" w:rsidRDefault="00685DDA" w:rsidP="00685D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Perceiving to be attentive to collaborative opportunities with health</w:t>
            </w:r>
            <w:r w:rsidR="009723FE">
              <w:rPr>
                <w:rFonts w:eastAsia="Times New Roman"/>
                <w:sz w:val="18"/>
                <w:szCs w:val="18"/>
                <w:lang w:val="en-US"/>
              </w:rPr>
              <w:t xml:space="preserve"> visitor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69ADE" w14:textId="25F31176" w:rsidR="00685DDA" w:rsidRPr="00B85A91" w:rsidRDefault="00685DDA" w:rsidP="00685DD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1), Agree (2), Neither agree nor disagree (3), Disagree (4), Fully disagree (5), don't know/not relevant (99)</w:t>
            </w:r>
          </w:p>
        </w:tc>
      </w:tr>
      <w:tr w:rsidR="006D72D8" w:rsidRPr="00E92309" w14:paraId="093C607F" w14:textId="77777777" w:rsidTr="00126978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A96FE" w14:textId="601AB7EC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mory and attention (</w:t>
            </w:r>
            <w:r w:rsidRPr="00B85A91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eversed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F74FF" w14:textId="0AE25B62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P attention – social obstetrician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85BF6" w14:textId="12C932E2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CD9FD" w14:textId="7FC1FFAA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Perceiving to be attentive to collaborative opportunities with social obstetric</w:t>
            </w:r>
            <w:r w:rsidR="00935F55">
              <w:rPr>
                <w:rFonts w:eastAsia="Times New Roman"/>
                <w:sz w:val="18"/>
                <w:szCs w:val="18"/>
                <w:lang w:val="en-US"/>
              </w:rPr>
              <w:t>ian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38EDC" w14:textId="4BB1CCE3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1), Agree (2), Neither agree nor disagree (3), Disagree (4), Fully disagree (5), don't know/not relevant (99)</w:t>
            </w:r>
          </w:p>
        </w:tc>
      </w:tr>
      <w:tr w:rsidR="006D72D8" w:rsidRPr="00E92309" w14:paraId="0E9BDF8B" w14:textId="77777777" w:rsidTr="00126978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9CB4E" w14:textId="5FC50AF2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mory and attention (</w:t>
            </w:r>
            <w:r w:rsidRPr="00B85A91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eversed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957DC" w14:textId="63D7F97A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P attention – municipal social worker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C7BAC" w14:textId="41A3EE3B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14CED" w14:textId="7A2E123E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Perceiving to be attentive to collaborative opportunities with municipal social worker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0F8F7" w14:textId="48F71849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1), Agree (2), Neither agree nor disagree (3), Disagree (4), Fully disagree (5), don't know/not relevant (99)</w:t>
            </w:r>
          </w:p>
        </w:tc>
      </w:tr>
      <w:tr w:rsidR="006D72D8" w:rsidRPr="00E92309" w14:paraId="15151D09" w14:textId="77777777" w:rsidTr="00126978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23DEF" w14:textId="68828878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mory and attention (</w:t>
            </w:r>
            <w:r w:rsidRPr="00B85A91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eversed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ED636" w14:textId="5F91DD9A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taff members attention – health </w:t>
            </w:r>
            <w:r w:rsidR="00FD2389">
              <w:rPr>
                <w:rFonts w:eastAsia="Times New Roman"/>
                <w:color w:val="000000"/>
                <w:sz w:val="18"/>
                <w:szCs w:val="18"/>
                <w:lang w:val="en-US"/>
              </w:rPr>
              <w:t>visitor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CAE09" w14:textId="497ED32F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D4FA2" w14:textId="575F254E" w:rsidR="006D72D8" w:rsidRPr="00B85A91" w:rsidRDefault="006D72D8" w:rsidP="006D72D8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Perceiving to be attentive to collaborative opportunities with health</w:t>
            </w:r>
            <w:r w:rsidR="00FD2389">
              <w:rPr>
                <w:rFonts w:eastAsia="Times New Roman"/>
                <w:sz w:val="18"/>
                <w:szCs w:val="18"/>
                <w:lang w:val="en-US"/>
              </w:rPr>
              <w:t xml:space="preserve"> visitor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4D4D0" w14:textId="26B3B7AB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1), Agree (2), Neither agree nor disagree (3), Disagree (4), Fully disagree (5), don't know/not relevant (99)</w:t>
            </w:r>
          </w:p>
        </w:tc>
      </w:tr>
      <w:tr w:rsidR="006D72D8" w:rsidRPr="00E92309" w14:paraId="6FA2F4BA" w14:textId="77777777" w:rsidTr="00126978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44BC6" w14:textId="7262A87D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mory and attention (</w:t>
            </w:r>
            <w:r w:rsidRPr="00B85A91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eversed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BB5C9" w14:textId="08E8E938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aff members attention – social obstetrician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9A51B" w14:textId="6F7AAA01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FC26A" w14:textId="4FD8E68B" w:rsidR="006D72D8" w:rsidRPr="00B85A91" w:rsidRDefault="006D72D8" w:rsidP="006D72D8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Perceiving to be attentive to collaborative opportunities with social obstetric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252E5" w14:textId="4F1137D7" w:rsidR="006D72D8" w:rsidRPr="00B85A91" w:rsidRDefault="006D72D8" w:rsidP="006D72D8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1), Agree (2), Neither agree nor disagree (3), Disagree (4), Fully disagree (5), don't know/not relevant (99)</w:t>
            </w:r>
          </w:p>
        </w:tc>
      </w:tr>
      <w:tr w:rsidR="006D72D8" w:rsidRPr="00E92309" w14:paraId="5CFF1314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A2426" w14:textId="2553592B" w:rsidR="006D72D8" w:rsidRPr="00B85A91" w:rsidRDefault="006D72D8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mory and attention (</w:t>
            </w:r>
            <w:r w:rsidRPr="00B85A91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eversed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9912E" w14:textId="6C6398E9" w:rsidR="006D72D8" w:rsidRPr="00B85A91" w:rsidRDefault="006D72D8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aff members attention – municipal social worker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38792" w14:textId="55A5CD1D" w:rsidR="006D72D8" w:rsidRPr="00B85A91" w:rsidRDefault="006D72D8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4E19B" w14:textId="54BAB0C5" w:rsidR="006D72D8" w:rsidRPr="00B85A91" w:rsidRDefault="006D72D8" w:rsidP="00F64C09">
            <w:pPr>
              <w:spacing w:after="0"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Perceiving to be attentive to collaborative opportunities with municipal social worker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FAA90" w14:textId="191C4A3D" w:rsidR="006D72D8" w:rsidRPr="00B85A91" w:rsidRDefault="006D72D8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1), Agree (2), Neither agree nor disagree (3), Disagree (4), Fully disagree (5), don't know/not relevant (99)</w:t>
            </w:r>
          </w:p>
        </w:tc>
      </w:tr>
      <w:tr w:rsidR="00A40932" w:rsidRPr="00B85A91" w14:paraId="5B5C1E9E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619C7" w14:textId="751AA4C4" w:rsidR="00A40932" w:rsidRPr="00B85A91" w:rsidRDefault="00A4093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Behavioral regulation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7B42B" w14:textId="77777777" w:rsidR="00A40932" w:rsidRPr="00B85A91" w:rsidRDefault="00A4093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Behavioral regulation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7BD65" w14:textId="51BD5C95" w:rsidR="00A40932" w:rsidRPr="00B85A91" w:rsidRDefault="001E078F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9BB7D" w14:textId="6FB0BAD4" w:rsidR="00A40932" w:rsidRPr="00B85A91" w:rsidRDefault="00D85483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Overlapping with the domains memory and attention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A5E30" w14:textId="1F12AFC5" w:rsidR="00A40932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</w:tr>
      <w:tr w:rsidR="00E21EF9" w:rsidRPr="00E92309" w14:paraId="7691A1B7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F82AA" w14:textId="51A568E1" w:rsidR="00E21EF9" w:rsidRPr="00B85A91" w:rsidRDefault="00E21EF9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nvironmental context and resource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4A9D9" w14:textId="6D058AD6" w:rsidR="00E21EF9" w:rsidRPr="00B85A91" w:rsidRDefault="00E21EF9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workloa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4A77F" w14:textId="77777777" w:rsidR="00E21EF9" w:rsidRPr="00B85A91" w:rsidRDefault="00E21EF9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A9FC8" w14:textId="70D6AB33" w:rsidR="00E21EF9" w:rsidRPr="00B85A91" w:rsidRDefault="00E21EF9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The workload in general practice is limiting resources for collaboration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0A408" w14:textId="6D870885" w:rsidR="00E21EF9" w:rsidRPr="00B85A91" w:rsidRDefault="00F25378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5), Agree (4), Neither agree nor disagree (3), Disagree (2), Fully disagree (1), don't know/not relevant (99)</w:t>
            </w:r>
          </w:p>
        </w:tc>
      </w:tr>
      <w:tr w:rsidR="00B05F62" w:rsidRPr="00E92309" w14:paraId="10908447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5EF60" w14:textId="6CEA820A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Environmental context and resources 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D267E" w14:textId="2D37CCFE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imited available information from hospital outpatient clinic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A89D7" w14:textId="77777777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6BD52" w14:textId="264AFC4B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Vulnerability assessment is limited due to lacking information from hospital outpatient clinic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9BFD2" w14:textId="2B4D66F8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5), Agree (4), Neither agree nor disagree (3), Disagree (2), Fully disagree (1), don't know/not relevant (99)</w:t>
            </w:r>
          </w:p>
        </w:tc>
      </w:tr>
      <w:tr w:rsidR="00B05F62" w:rsidRPr="00E92309" w14:paraId="2AC8B92D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E2272" w14:textId="056AC85B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Environmental context and resources 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C4102" w14:textId="717DFD38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imited available information from private practicing specialist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6E283" w14:textId="2C151283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C8DF0" w14:textId="25BD8D82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Vulnerability assessment is limited due to lacking information from private practicing specialist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DFB91" w14:textId="21DEC92D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5), Agree (4), Neither agree nor disagree (3), Disagree (2), Fully disagree (1), don't know/not relevant (99)</w:t>
            </w:r>
          </w:p>
        </w:tc>
      </w:tr>
      <w:tr w:rsidR="00B05F62" w:rsidRPr="00E92309" w14:paraId="1B7E3172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A1B06" w14:textId="5CB1504B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Environmental context and resources 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B9337" w14:textId="6E75F1DA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imited available information from psychologist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B7D3F" w14:textId="66E0F8E2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0B2AD" w14:textId="73EA79E8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Vulnerability assessment is limited due to lacking information from  psychologist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37A0E" w14:textId="627D92D5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5), Agree (4), Neither agree nor disagree (3), Disagree (2), Fully disagree (1), don't know/not relevant (99)</w:t>
            </w:r>
          </w:p>
        </w:tc>
      </w:tr>
      <w:tr w:rsidR="00B05F62" w:rsidRPr="00E92309" w14:paraId="0E187FEE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62B62" w14:textId="552167C4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Environmental context and resources 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B1795" w14:textId="7607FAD2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limited available information from health </w:t>
            </w:r>
            <w:r w:rsidR="00A07069">
              <w:rPr>
                <w:rFonts w:eastAsia="Times New Roman"/>
                <w:color w:val="000000"/>
                <w:sz w:val="18"/>
                <w:szCs w:val="18"/>
                <w:lang w:val="en-US"/>
              </w:rPr>
              <w:t>visitor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485D3" w14:textId="199E2EF6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EA933" w14:textId="3F679634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Vulnerability assessment is limited due to lacking information from health</w:t>
            </w:r>
            <w:r w:rsidR="00A07069">
              <w:rPr>
                <w:rFonts w:eastAsia="Times New Roman"/>
                <w:sz w:val="18"/>
                <w:szCs w:val="18"/>
                <w:lang w:val="en-US"/>
              </w:rPr>
              <w:t xml:space="preserve"> visitor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DD030" w14:textId="1A4B42BD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5), Agree (4), Neither agree nor disagree (3), Disagree (2), Fully disagree (1), don't know/not relevant (99)</w:t>
            </w:r>
          </w:p>
        </w:tc>
      </w:tr>
      <w:tr w:rsidR="00B05F62" w:rsidRPr="00E92309" w14:paraId="227D48FE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6A98B" w14:textId="0F8594D5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Environmental context and resources 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31A13" w14:textId="6977BF33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imited available information from municipal social worker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C5046" w14:textId="5571EC6B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07390" w14:textId="779260B4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Vulnerability assessment is limited due to lacking information from municipal social worker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DFE9B" w14:textId="03C7C3B7" w:rsidR="00B05F62" w:rsidRPr="00B85A91" w:rsidRDefault="00B05F62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5), Agree (4), Neither agree nor disagree (3), Disagree (2), Fully disagree (1), don't know/not relevant (99)</w:t>
            </w:r>
          </w:p>
        </w:tc>
      </w:tr>
      <w:tr w:rsidR="001E0384" w:rsidRPr="00B85A91" w14:paraId="4A6B23C3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F58FC" w14:textId="7AC3A980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cial suppor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57013" w14:textId="740BBDD4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cord keeping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9490B" w14:textId="68C182F5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9EFB5" w14:textId="77777777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giving invalid answers.</w:t>
            </w:r>
          </w:p>
          <w:p w14:paraId="4A53F10E" w14:textId="42984353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.g. being to</w:t>
            </w:r>
            <w:r w:rsidR="005711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o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difficult to answer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3798F" w14:textId="130485AB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</w:tr>
      <w:tr w:rsidR="001E0384" w:rsidRPr="00B85A91" w14:paraId="098F6463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7CE41" w14:textId="29938E26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cial and professional role and identity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041FE" w14:textId="77777777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rofessional rol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097D2" w14:textId="714786F7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1B3E1" w14:textId="77777777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giving invalid answers.</w:t>
            </w:r>
          </w:p>
          <w:p w14:paraId="4FBD385E" w14:textId="390C7CB3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.g. being to</w:t>
            </w:r>
            <w:r w:rsidR="005711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o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difficult to answer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84943" w14:textId="2F88A4BF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</w:tr>
      <w:tr w:rsidR="00B51A33" w:rsidRPr="00E92309" w14:paraId="2333B46E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2AF17" w14:textId="132557A7" w:rsidR="00B51A33" w:rsidRPr="00B85A91" w:rsidRDefault="00B51A33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Believe in capability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3D407" w14:textId="1610B61F" w:rsidR="00B51A33" w:rsidRPr="00B85A91" w:rsidRDefault="00BB0B5B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</w:t>
            </w:r>
            <w:r w:rsidR="00B51A33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lf-efficacy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A061B" w14:textId="77777777" w:rsidR="00B51A33" w:rsidRPr="00B85A91" w:rsidRDefault="00B51A33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05153" w14:textId="066A5555" w:rsidR="00B51A33" w:rsidRPr="00B85A91" w:rsidRDefault="00185A73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 xml:space="preserve">Perceiving it difficult to distinguish the proper antenatal care level to vulnerable </w:t>
            </w:r>
            <w:r w:rsidR="00C879ED" w:rsidRPr="00B85A91">
              <w:rPr>
                <w:rFonts w:eastAsia="Times New Roman"/>
                <w:sz w:val="18"/>
                <w:szCs w:val="18"/>
                <w:lang w:val="en-US"/>
              </w:rPr>
              <w:t>women.</w:t>
            </w:r>
          </w:p>
          <w:p w14:paraId="3CF91380" w14:textId="1023297E" w:rsidR="00185A73" w:rsidRPr="00B85A91" w:rsidRDefault="00185A73" w:rsidP="00F64C09">
            <w:pPr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DD93C" w14:textId="457E06A2" w:rsidR="00B51A33" w:rsidRPr="00B85A91" w:rsidRDefault="009E5957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5), Agree (4), Neither agree nor disagree (3), Disagree (2), Fully disagree (1), don't know/not relevant (99)</w:t>
            </w:r>
          </w:p>
        </w:tc>
      </w:tr>
      <w:tr w:rsidR="001E0384" w:rsidRPr="00B85A91" w14:paraId="2D40643B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DAD71" w14:textId="5383B0A7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Believe in consequence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3747B" w14:textId="77777777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Believe in consequence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887E0" w14:textId="762DB2D4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26447" w14:textId="77777777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giving invalid answers.</w:t>
            </w:r>
          </w:p>
          <w:p w14:paraId="07315327" w14:textId="3A755E99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.g. being to</w:t>
            </w:r>
            <w:r w:rsidR="005711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o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difficult to answer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FAA2E" w14:textId="0AB7A644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</w:tr>
      <w:tr w:rsidR="001E0384" w:rsidRPr="00B85A91" w14:paraId="682F6BA1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1E3C8" w14:textId="4A9D38E1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Intention 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C39E9" w14:textId="111D001E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Intention 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679B5" w14:textId="21CD8FDD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5A6AC" w14:textId="0CC0CD5E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giving invalid answers.</w:t>
            </w:r>
          </w:p>
          <w:p w14:paraId="4C57FB55" w14:textId="2BB03706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.g. being to</w:t>
            </w:r>
            <w:r w:rsidR="0057115B">
              <w:rPr>
                <w:rFonts w:eastAsia="Times New Roman"/>
                <w:color w:val="000000"/>
                <w:sz w:val="18"/>
                <w:szCs w:val="18"/>
                <w:lang w:val="en-US"/>
              </w:rPr>
              <w:t>o</w:t>
            </w: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difficult to answer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1B8E7" w14:textId="42723447" w:rsidR="001E0384" w:rsidRPr="00B85A91" w:rsidRDefault="001E0384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</w:tr>
      <w:tr w:rsidR="007313AF" w:rsidRPr="00E92309" w14:paraId="00FCDD40" w14:textId="77777777" w:rsidTr="00F64C09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D228A" w14:textId="2DF0073F" w:rsidR="007313AF" w:rsidRPr="00B85A91" w:rsidRDefault="007313AF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inforcement</w:t>
            </w:r>
            <w:r w:rsidR="00620842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620842" w:rsidRPr="00B85A91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(reversed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2F0CF" w14:textId="17067D71" w:rsidR="007313AF" w:rsidRPr="00B85A91" w:rsidRDefault="007313AF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einforcement - incentiv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D0599" w14:textId="6F070814" w:rsidR="007313AF" w:rsidRPr="00B85A91" w:rsidRDefault="007313AF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C949A" w14:textId="7BCDD1A9" w:rsidR="007313AF" w:rsidRPr="00B85A91" w:rsidRDefault="007313AF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Remuneration motivating collaboration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D9F80" w14:textId="57C46177" w:rsidR="007313AF" w:rsidRPr="00B85A91" w:rsidRDefault="00202275" w:rsidP="00F64C09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1), Agree (2), Neither agree nor disagree (3), Disagree (4), Fully disagree (5), don't know/not relevant (99)</w:t>
            </w:r>
          </w:p>
        </w:tc>
      </w:tr>
      <w:tr w:rsidR="00B51A33" w:rsidRPr="00E92309" w14:paraId="2E7CFBDA" w14:textId="77777777" w:rsidTr="00126978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0E709" w14:textId="33654144" w:rsidR="00B51A33" w:rsidRPr="00B85A91" w:rsidRDefault="00B51A33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oal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C4586" w14:textId="38923A6B" w:rsidR="00B51A33" w:rsidRPr="00B85A91" w:rsidRDefault="00C10B02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</w:t>
            </w:r>
            <w:r w:rsidR="00B51A33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iority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3E5E4" w14:textId="77777777" w:rsidR="00B51A33" w:rsidRPr="00B85A91" w:rsidRDefault="00B51A33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elf-report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74F37" w14:textId="124221E6" w:rsidR="00B51A33" w:rsidRPr="00B85A91" w:rsidRDefault="00C10B02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sz w:val="18"/>
                <w:szCs w:val="18"/>
                <w:lang w:val="en-US"/>
              </w:rPr>
              <w:t>Other collaborative task have higher priority than ANC collaboration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6E6B2" w14:textId="53B66A50" w:rsidR="00B51A33" w:rsidRPr="00B85A91" w:rsidRDefault="00CF7EED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lly agree (5), Agree (4), Neither agree nor disagree (3), Disagree (2), Fully disagree (1), don't know/not relevant (99)</w:t>
            </w:r>
          </w:p>
        </w:tc>
      </w:tr>
      <w:tr w:rsidR="00B51A33" w:rsidRPr="00C76D06" w14:paraId="1C0CE608" w14:textId="77777777" w:rsidTr="00126978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6B516" w14:textId="12B8E725" w:rsidR="00B51A33" w:rsidRPr="00B85A91" w:rsidRDefault="00B51A33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DCD21" w14:textId="03D05C90" w:rsidR="00B51A33" w:rsidRPr="00B85A91" w:rsidRDefault="00B51A33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motion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35769" w14:textId="02FE9C10" w:rsidR="00B51A33" w:rsidRPr="00B85A91" w:rsidRDefault="00A321CA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D2A9D" w14:textId="0D91C876" w:rsidR="00B51A33" w:rsidRPr="00B85A91" w:rsidRDefault="0085001F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 giving invalid answer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8B036" w14:textId="5201EAC2" w:rsidR="00B51A33" w:rsidRPr="00B85A91" w:rsidRDefault="002D28BD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</w:tr>
      <w:tr w:rsidR="00B51A33" w:rsidRPr="00C76D06" w14:paraId="11FEE619" w14:textId="77777777" w:rsidTr="00126978">
        <w:trPr>
          <w:trHeight w:val="72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16F4A" w14:textId="1AAFD601" w:rsidR="00B51A33" w:rsidRPr="00B85A91" w:rsidRDefault="00B51A33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Optimism 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72E12" w14:textId="77777777" w:rsidR="00B51A33" w:rsidRPr="00B85A91" w:rsidRDefault="00B51A33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Optimism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F2742" w14:textId="500A6016" w:rsidR="00B51A33" w:rsidRPr="00B85A91" w:rsidRDefault="00D85483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4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1C3BA" w14:textId="5B3A4BE5" w:rsidR="00B51A33" w:rsidRPr="00B85A91" w:rsidRDefault="00F76B3D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ceived</w:t>
            </w:r>
            <w:r w:rsidR="002F4E2D"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giving invalid answers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E8B9C" w14:textId="59F20BA7" w:rsidR="00B51A33" w:rsidRPr="00B85A91" w:rsidRDefault="002D28BD" w:rsidP="00B51A3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85A9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ne</w:t>
            </w:r>
          </w:p>
        </w:tc>
      </w:tr>
    </w:tbl>
    <w:p w14:paraId="3534F6AA" w14:textId="77777777" w:rsidR="002F5A27" w:rsidRPr="00B85A91" w:rsidRDefault="002F5A27" w:rsidP="002F5A27">
      <w:pPr>
        <w:rPr>
          <w:lang w:val="en-US"/>
        </w:rPr>
      </w:pPr>
    </w:p>
    <w:sectPr w:rsidR="002F5A27" w:rsidRPr="00B85A91" w:rsidSect="002F5A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A27"/>
    <w:rsid w:val="000B0314"/>
    <w:rsid w:val="000C082B"/>
    <w:rsid w:val="00126978"/>
    <w:rsid w:val="001455AC"/>
    <w:rsid w:val="00153928"/>
    <w:rsid w:val="00170AE9"/>
    <w:rsid w:val="00185A73"/>
    <w:rsid w:val="001E0384"/>
    <w:rsid w:val="001E078F"/>
    <w:rsid w:val="00202275"/>
    <w:rsid w:val="00214251"/>
    <w:rsid w:val="00215D08"/>
    <w:rsid w:val="0027063A"/>
    <w:rsid w:val="00276BE6"/>
    <w:rsid w:val="002A1F48"/>
    <w:rsid w:val="002C0B72"/>
    <w:rsid w:val="002D28BD"/>
    <w:rsid w:val="002F113E"/>
    <w:rsid w:val="002F4E2D"/>
    <w:rsid w:val="002F5A27"/>
    <w:rsid w:val="00363ECB"/>
    <w:rsid w:val="0038105A"/>
    <w:rsid w:val="003F78D8"/>
    <w:rsid w:val="00415EA7"/>
    <w:rsid w:val="00441186"/>
    <w:rsid w:val="00492092"/>
    <w:rsid w:val="004A165D"/>
    <w:rsid w:val="004B5928"/>
    <w:rsid w:val="004D21F1"/>
    <w:rsid w:val="005401E8"/>
    <w:rsid w:val="00545026"/>
    <w:rsid w:val="0057115B"/>
    <w:rsid w:val="005969A7"/>
    <w:rsid w:val="005A48C8"/>
    <w:rsid w:val="005B3D59"/>
    <w:rsid w:val="005E7815"/>
    <w:rsid w:val="006028D5"/>
    <w:rsid w:val="00620842"/>
    <w:rsid w:val="00636871"/>
    <w:rsid w:val="006608A3"/>
    <w:rsid w:val="00675CA8"/>
    <w:rsid w:val="00685DDA"/>
    <w:rsid w:val="006B2475"/>
    <w:rsid w:val="006B5E87"/>
    <w:rsid w:val="006D2E45"/>
    <w:rsid w:val="006D72D8"/>
    <w:rsid w:val="006F2503"/>
    <w:rsid w:val="007313AF"/>
    <w:rsid w:val="008104A3"/>
    <w:rsid w:val="00825898"/>
    <w:rsid w:val="00836D6B"/>
    <w:rsid w:val="00836E0E"/>
    <w:rsid w:val="0085001F"/>
    <w:rsid w:val="00854FB0"/>
    <w:rsid w:val="008675AB"/>
    <w:rsid w:val="00877ACE"/>
    <w:rsid w:val="0089797C"/>
    <w:rsid w:val="00916302"/>
    <w:rsid w:val="009276E0"/>
    <w:rsid w:val="00935F55"/>
    <w:rsid w:val="009543C2"/>
    <w:rsid w:val="00966362"/>
    <w:rsid w:val="009723FE"/>
    <w:rsid w:val="00975B53"/>
    <w:rsid w:val="00987A07"/>
    <w:rsid w:val="009E5957"/>
    <w:rsid w:val="00A07069"/>
    <w:rsid w:val="00A27FC9"/>
    <w:rsid w:val="00A321CA"/>
    <w:rsid w:val="00A40932"/>
    <w:rsid w:val="00A51A03"/>
    <w:rsid w:val="00A623B5"/>
    <w:rsid w:val="00A77390"/>
    <w:rsid w:val="00A9340C"/>
    <w:rsid w:val="00AB2FA8"/>
    <w:rsid w:val="00AE35C3"/>
    <w:rsid w:val="00B0148E"/>
    <w:rsid w:val="00B05F62"/>
    <w:rsid w:val="00B20142"/>
    <w:rsid w:val="00B40BDB"/>
    <w:rsid w:val="00B51A33"/>
    <w:rsid w:val="00B85A91"/>
    <w:rsid w:val="00B9709C"/>
    <w:rsid w:val="00BB0B5B"/>
    <w:rsid w:val="00BB7C93"/>
    <w:rsid w:val="00C01BAF"/>
    <w:rsid w:val="00C10B02"/>
    <w:rsid w:val="00C159B1"/>
    <w:rsid w:val="00C517E4"/>
    <w:rsid w:val="00C56350"/>
    <w:rsid w:val="00C76D06"/>
    <w:rsid w:val="00C879ED"/>
    <w:rsid w:val="00C9593E"/>
    <w:rsid w:val="00CA3E64"/>
    <w:rsid w:val="00CD1D1E"/>
    <w:rsid w:val="00CD1E6C"/>
    <w:rsid w:val="00CF7EED"/>
    <w:rsid w:val="00D84D03"/>
    <w:rsid w:val="00D85483"/>
    <w:rsid w:val="00DE0324"/>
    <w:rsid w:val="00E21EF9"/>
    <w:rsid w:val="00E44CE8"/>
    <w:rsid w:val="00E509FE"/>
    <w:rsid w:val="00E75045"/>
    <w:rsid w:val="00E83C74"/>
    <w:rsid w:val="00E92309"/>
    <w:rsid w:val="00EB7EF8"/>
    <w:rsid w:val="00EF17E3"/>
    <w:rsid w:val="00F25378"/>
    <w:rsid w:val="00F313DA"/>
    <w:rsid w:val="00F54529"/>
    <w:rsid w:val="00F64C09"/>
    <w:rsid w:val="00F72B5B"/>
    <w:rsid w:val="00F76B3D"/>
    <w:rsid w:val="00F974B8"/>
    <w:rsid w:val="00FB572E"/>
    <w:rsid w:val="00FD2389"/>
    <w:rsid w:val="00FE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C68BA2"/>
  <w15:chartTrackingRefBased/>
  <w15:docId w15:val="{F327F811-6F8E-4B78-A84E-5AF736900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F5A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5A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rrektur">
    <w:name w:val="Revision"/>
    <w:hidden/>
    <w:uiPriority w:val="99"/>
    <w:semiHidden/>
    <w:rsid w:val="0057115B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A623B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623B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623B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623B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623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8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17</Words>
  <Characters>8080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rygger Venø</dc:creator>
  <cp:keywords/>
  <dc:description/>
  <cp:lastModifiedBy>Louise Brygger Venø</cp:lastModifiedBy>
  <cp:revision>2</cp:revision>
  <dcterms:created xsi:type="dcterms:W3CDTF">2023-12-18T13:40:00Z</dcterms:created>
  <dcterms:modified xsi:type="dcterms:W3CDTF">2023-12-1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7c6b79d107bcdcea08720cdc7c7b79398b9c2f5d27620fa9c4c7430c1df006</vt:lpwstr>
  </property>
</Properties>
</file>